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76BA3" w14:textId="79992E26" w:rsidR="009C7281" w:rsidRDefault="009C7281" w:rsidP="009C7281">
      <w:pPr>
        <w:pStyle w:val="Heading1"/>
        <w:jc w:val="center"/>
      </w:pPr>
      <w:r w:rsidRPr="00BF6A72">
        <w:rPr>
          <w:lang w:val="en-US"/>
        </w:rPr>
        <w:t>Included Studies</w:t>
      </w:r>
    </w:p>
    <w:tbl>
      <w:tblPr>
        <w:tblStyle w:val="TableGrid"/>
        <w:tblW w:w="13735" w:type="dxa"/>
        <w:tblLook w:val="04A0" w:firstRow="1" w:lastRow="0" w:firstColumn="1" w:lastColumn="0" w:noHBand="0" w:noVBand="1"/>
      </w:tblPr>
      <w:tblGrid>
        <w:gridCol w:w="2852"/>
        <w:gridCol w:w="933"/>
        <w:gridCol w:w="2907"/>
        <w:gridCol w:w="1272"/>
        <w:gridCol w:w="1220"/>
        <w:gridCol w:w="922"/>
        <w:gridCol w:w="1137"/>
        <w:gridCol w:w="1072"/>
        <w:gridCol w:w="1420"/>
      </w:tblGrid>
      <w:tr w:rsidR="00D23A5E" w:rsidRPr="00D23A5E" w14:paraId="654ECC16" w14:textId="51509348" w:rsidTr="00D23A5E">
        <w:tc>
          <w:tcPr>
            <w:tcW w:w="0" w:type="auto"/>
          </w:tcPr>
          <w:p w14:paraId="6A60A5A8" w14:textId="77777777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0" w:type="auto"/>
          </w:tcPr>
          <w:p w14:paraId="18C0050F" w14:textId="15530997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shed year</w:t>
            </w:r>
          </w:p>
        </w:tc>
        <w:tc>
          <w:tcPr>
            <w:tcW w:w="0" w:type="auto"/>
          </w:tcPr>
          <w:p w14:paraId="198EE0ED" w14:textId="77777777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0" w:type="auto"/>
          </w:tcPr>
          <w:p w14:paraId="2FFC2005" w14:textId="6984438E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</w:tcPr>
          <w:p w14:paraId="50D76EA4" w14:textId="5B495FAD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study</w:t>
            </w:r>
          </w:p>
        </w:tc>
        <w:tc>
          <w:tcPr>
            <w:tcW w:w="0" w:type="auto"/>
          </w:tcPr>
          <w:p w14:paraId="73BC75B2" w14:textId="77777777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0" w:type="auto"/>
          </w:tcPr>
          <w:p w14:paraId="1FFC31FD" w14:textId="77777777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rticipants</w:t>
            </w:r>
          </w:p>
        </w:tc>
        <w:tc>
          <w:tcPr>
            <w:tcW w:w="0" w:type="auto"/>
          </w:tcPr>
          <w:p w14:paraId="29168836" w14:textId="77777777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technology</w:t>
            </w:r>
          </w:p>
        </w:tc>
        <w:tc>
          <w:tcPr>
            <w:tcW w:w="0" w:type="auto"/>
          </w:tcPr>
          <w:p w14:paraId="6074362A" w14:textId="1708789A" w:rsidR="00D23A5E" w:rsidRPr="00D23A5E" w:rsidRDefault="00D23A5E" w:rsidP="00E678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category</w:t>
            </w:r>
          </w:p>
        </w:tc>
      </w:tr>
      <w:tr w:rsidR="00D23A5E" w:rsidRPr="00D23A5E" w14:paraId="430BC3D4" w14:textId="7801DC14" w:rsidTr="00D23A5E">
        <w:tc>
          <w:tcPr>
            <w:tcW w:w="0" w:type="auto"/>
          </w:tcPr>
          <w:p w14:paraId="1AF8583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Bedside tracking of functional autonomic age in preterm infants.</w:t>
            </w:r>
          </w:p>
        </w:tc>
        <w:tc>
          <w:tcPr>
            <w:tcW w:w="0" w:type="auto"/>
          </w:tcPr>
          <w:p w14:paraId="445DD36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5E832B6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ediatric research</w:t>
            </w:r>
          </w:p>
        </w:tc>
        <w:tc>
          <w:tcPr>
            <w:tcW w:w="0" w:type="auto"/>
          </w:tcPr>
          <w:p w14:paraId="24397584" w14:textId="1CE9CA42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Iyer et al (2022) [3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27A4BEC" w14:textId="76A6E555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ospective study</w:t>
            </w:r>
          </w:p>
        </w:tc>
        <w:tc>
          <w:tcPr>
            <w:tcW w:w="0" w:type="auto"/>
          </w:tcPr>
          <w:p w14:paraId="08BF783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0" w:type="auto"/>
          </w:tcPr>
          <w:p w14:paraId="3473F43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5F6D46E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</w:tcPr>
          <w:p w14:paraId="7E4548E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rowth &amp; Development</w:t>
            </w:r>
          </w:p>
        </w:tc>
      </w:tr>
      <w:tr w:rsidR="00D23A5E" w:rsidRPr="00D23A5E" w14:paraId="028905D4" w14:textId="0DA720F7" w:rsidTr="00D23A5E">
        <w:tc>
          <w:tcPr>
            <w:tcW w:w="0" w:type="auto"/>
          </w:tcPr>
          <w:p w14:paraId="35646F1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isk factors and machine learning prediction models for bronchopulmonary dysplasia severity in the Chinese population.</w:t>
            </w:r>
          </w:p>
        </w:tc>
        <w:tc>
          <w:tcPr>
            <w:tcW w:w="0" w:type="auto"/>
          </w:tcPr>
          <w:p w14:paraId="69076FD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5D5B8AA9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World journal of pediatrics : WJP</w:t>
            </w:r>
          </w:p>
        </w:tc>
        <w:tc>
          <w:tcPr>
            <w:tcW w:w="0" w:type="auto"/>
          </w:tcPr>
          <w:p w14:paraId="727E390A" w14:textId="7DF50E62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He et al (2023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F17EC47" w14:textId="00EB894C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53D05F2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7BDFECB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0" w:type="auto"/>
          </w:tcPr>
          <w:p w14:paraId="5889A24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&amp; Deep Learning</w:t>
            </w:r>
          </w:p>
        </w:tc>
        <w:tc>
          <w:tcPr>
            <w:tcW w:w="0" w:type="auto"/>
          </w:tcPr>
          <w:p w14:paraId="3323E15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spiratory</w:t>
            </w:r>
          </w:p>
        </w:tc>
      </w:tr>
      <w:tr w:rsidR="00D23A5E" w:rsidRPr="00D23A5E" w14:paraId="0E236894" w14:textId="5688708C" w:rsidTr="00D23A5E">
        <w:tc>
          <w:tcPr>
            <w:tcW w:w="0" w:type="auto"/>
          </w:tcPr>
          <w:p w14:paraId="5DB1381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 self-training deep neural network for early prediction of cognitive deficits in very preterm infants using brain functional connectome data.</w:t>
            </w:r>
          </w:p>
        </w:tc>
        <w:tc>
          <w:tcPr>
            <w:tcW w:w="0" w:type="auto"/>
          </w:tcPr>
          <w:p w14:paraId="72C2567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247B672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ediatric radiology</w:t>
            </w:r>
          </w:p>
        </w:tc>
        <w:tc>
          <w:tcPr>
            <w:tcW w:w="0" w:type="auto"/>
          </w:tcPr>
          <w:p w14:paraId="32020CEC" w14:textId="28635F51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li et al (2022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E10CF64" w14:textId="5859E02B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15F1129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C63B81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0" w:type="auto"/>
          </w:tcPr>
          <w:p w14:paraId="78997CB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3352E4E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rowth &amp; Development</w:t>
            </w:r>
          </w:p>
        </w:tc>
      </w:tr>
      <w:tr w:rsidR="00D23A5E" w:rsidRPr="00D23A5E" w14:paraId="0D0408C6" w14:textId="3A5A3A70" w:rsidTr="00D23A5E">
        <w:tc>
          <w:tcPr>
            <w:tcW w:w="0" w:type="auto"/>
          </w:tcPr>
          <w:p w14:paraId="7F6FAB4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edicting in-hospital length of stay for very-low-birth-weight preterm infants using machine learning techniques.</w:t>
            </w:r>
          </w:p>
        </w:tc>
        <w:tc>
          <w:tcPr>
            <w:tcW w:w="0" w:type="auto"/>
          </w:tcPr>
          <w:p w14:paraId="7A0A1DB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71225FA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Journal of the Formosan Medical Association = Taiwan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yi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zhi</w:t>
            </w:r>
            <w:proofErr w:type="spellEnd"/>
          </w:p>
        </w:tc>
        <w:tc>
          <w:tcPr>
            <w:tcW w:w="0" w:type="auto"/>
          </w:tcPr>
          <w:p w14:paraId="5C769506" w14:textId="096943C5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Lin et al (2022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4F956D1D" w14:textId="271400F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3287D3D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0" w:type="auto"/>
          </w:tcPr>
          <w:p w14:paraId="1FD6C4E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940</w:t>
            </w:r>
          </w:p>
        </w:tc>
        <w:tc>
          <w:tcPr>
            <w:tcW w:w="0" w:type="auto"/>
          </w:tcPr>
          <w:p w14:paraId="0D4DD8E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7E869B6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Length of Stay</w:t>
            </w:r>
          </w:p>
        </w:tc>
      </w:tr>
      <w:tr w:rsidR="00D23A5E" w:rsidRPr="00D23A5E" w14:paraId="6682A580" w14:textId="0DBFFA8C" w:rsidTr="00D23A5E">
        <w:tc>
          <w:tcPr>
            <w:tcW w:w="0" w:type="auto"/>
          </w:tcPr>
          <w:p w14:paraId="6ED1454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edicting mortality risk for preterm infants using random forest.</w:t>
            </w:r>
          </w:p>
        </w:tc>
        <w:tc>
          <w:tcPr>
            <w:tcW w:w="0" w:type="auto"/>
          </w:tcPr>
          <w:p w14:paraId="6D5CB61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18C1D09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Scientific reports</w:t>
            </w:r>
          </w:p>
        </w:tc>
        <w:tc>
          <w:tcPr>
            <w:tcW w:w="0" w:type="auto"/>
          </w:tcPr>
          <w:p w14:paraId="4BE7349F" w14:textId="0F5D8F99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Lee et al (2021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455C424" w14:textId="50FC52AC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195288C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0E56CD5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0" w:type="auto"/>
          </w:tcPr>
          <w:p w14:paraId="3310EE5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2B93F74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</w:tr>
      <w:tr w:rsidR="00D23A5E" w:rsidRPr="00D23A5E" w14:paraId="706E7934" w14:textId="04576AD5" w:rsidTr="00D23A5E">
        <w:tc>
          <w:tcPr>
            <w:tcW w:w="0" w:type="auto"/>
          </w:tcPr>
          <w:p w14:paraId="3D14149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 for the Diagnosis of Stage in Retinopathy of Prematurity: Accuracy and Generalizability across Populations and Cameras.</w:t>
            </w:r>
          </w:p>
        </w:tc>
        <w:tc>
          <w:tcPr>
            <w:tcW w:w="0" w:type="auto"/>
          </w:tcPr>
          <w:p w14:paraId="4667A13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10A01D6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phthalmology. Retina</w:t>
            </w:r>
          </w:p>
        </w:tc>
        <w:tc>
          <w:tcPr>
            <w:tcW w:w="0" w:type="auto"/>
          </w:tcPr>
          <w:p w14:paraId="01F63141" w14:textId="169FEDC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Chen et al (2021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2071A09" w14:textId="4439794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157ED07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, India, Napal</w:t>
            </w:r>
          </w:p>
        </w:tc>
        <w:tc>
          <w:tcPr>
            <w:tcW w:w="0" w:type="auto"/>
          </w:tcPr>
          <w:p w14:paraId="3D1149F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0" w:type="auto"/>
          </w:tcPr>
          <w:p w14:paraId="5B4F5A8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0E51BA8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phthalmological</w:t>
            </w:r>
          </w:p>
        </w:tc>
      </w:tr>
      <w:tr w:rsidR="00D23A5E" w:rsidRPr="00D23A5E" w14:paraId="1909ACA6" w14:textId="1F7C5D19" w:rsidTr="00D23A5E">
        <w:tc>
          <w:tcPr>
            <w:tcW w:w="0" w:type="auto"/>
          </w:tcPr>
          <w:p w14:paraId="592CB2C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 for estimation of functional brain maturation from EEG of premature neonates.</w:t>
            </w:r>
          </w:p>
        </w:tc>
        <w:tc>
          <w:tcPr>
            <w:tcW w:w="0" w:type="auto"/>
          </w:tcPr>
          <w:p w14:paraId="22D2817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00BE570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nnual International Conference of the IEEE Engineering in Medicine and Biology Society. IEEE Engineering in Medicine and Biology Society. Annual International Conference</w:t>
            </w:r>
          </w:p>
        </w:tc>
        <w:tc>
          <w:tcPr>
            <w:tcW w:w="0" w:type="auto"/>
          </w:tcPr>
          <w:p w14:paraId="240937ED" w14:textId="53558A8E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schwandtner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et al (2020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59D5AD1" w14:textId="33AB19CE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20B1C8C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0" w:type="auto"/>
          </w:tcPr>
          <w:p w14:paraId="5F6F2E2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474A596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0A55CF9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rowth &amp; Development</w:t>
            </w:r>
          </w:p>
        </w:tc>
      </w:tr>
      <w:tr w:rsidR="00D23A5E" w:rsidRPr="00D23A5E" w14:paraId="0FA8F10A" w14:textId="500D4F53" w:rsidTr="00D23A5E">
        <w:tc>
          <w:tcPr>
            <w:tcW w:w="0" w:type="auto"/>
          </w:tcPr>
          <w:p w14:paraId="2331192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 multi-task, multi-stage deep transfer learning model for early prediction of neurodevelopment in very preterm infants.</w:t>
            </w:r>
          </w:p>
        </w:tc>
        <w:tc>
          <w:tcPr>
            <w:tcW w:w="0" w:type="auto"/>
          </w:tcPr>
          <w:p w14:paraId="2D9E8D2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369A4D3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Scientific reports</w:t>
            </w:r>
          </w:p>
        </w:tc>
        <w:tc>
          <w:tcPr>
            <w:tcW w:w="0" w:type="auto"/>
          </w:tcPr>
          <w:p w14:paraId="48CFBEBC" w14:textId="149C6571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He et al (2020) [4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244D21A" w14:textId="7D41A443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ospective study</w:t>
            </w:r>
          </w:p>
        </w:tc>
        <w:tc>
          <w:tcPr>
            <w:tcW w:w="0" w:type="auto"/>
          </w:tcPr>
          <w:p w14:paraId="553D1C7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2479E629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1226</w:t>
            </w:r>
          </w:p>
        </w:tc>
        <w:tc>
          <w:tcPr>
            <w:tcW w:w="0" w:type="auto"/>
          </w:tcPr>
          <w:p w14:paraId="737F801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7D610FD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rowth &amp; Development</w:t>
            </w:r>
          </w:p>
        </w:tc>
      </w:tr>
      <w:tr w:rsidR="00D23A5E" w:rsidRPr="00D23A5E" w14:paraId="7DF80271" w14:textId="52F2F9ED" w:rsidTr="00D23A5E">
        <w:tc>
          <w:tcPr>
            <w:tcW w:w="0" w:type="auto"/>
          </w:tcPr>
          <w:p w14:paraId="5F33C8F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rends in Neonatal Intensive Care Unit Utilization in a Large Integrated Health Care System.</w:t>
            </w:r>
          </w:p>
        </w:tc>
        <w:tc>
          <w:tcPr>
            <w:tcW w:w="0" w:type="auto"/>
          </w:tcPr>
          <w:p w14:paraId="60B0F49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7FA3DDF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JAMA network open</w:t>
            </w:r>
          </w:p>
        </w:tc>
        <w:tc>
          <w:tcPr>
            <w:tcW w:w="0" w:type="auto"/>
          </w:tcPr>
          <w:p w14:paraId="5B1D1973" w14:textId="13C39AF4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Braun et al (2020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B82AF19" w14:textId="098001E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0F8435E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E141D3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39220</w:t>
            </w:r>
          </w:p>
        </w:tc>
        <w:tc>
          <w:tcPr>
            <w:tcW w:w="0" w:type="auto"/>
          </w:tcPr>
          <w:p w14:paraId="44B148A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</w:tcPr>
          <w:p w14:paraId="603C222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Length of Stay</w:t>
            </w:r>
          </w:p>
        </w:tc>
      </w:tr>
      <w:tr w:rsidR="00D23A5E" w:rsidRPr="00D23A5E" w14:paraId="519C88A7" w14:textId="745EA505" w:rsidTr="00D23A5E">
        <w:tc>
          <w:tcPr>
            <w:tcW w:w="0" w:type="auto"/>
          </w:tcPr>
          <w:p w14:paraId="2E82B10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Variability in Plus Disease Identified Using a Deep Learning-Based Retinopathy of Prematurity Severity Scale.</w:t>
            </w:r>
          </w:p>
        </w:tc>
        <w:tc>
          <w:tcPr>
            <w:tcW w:w="0" w:type="auto"/>
          </w:tcPr>
          <w:p w14:paraId="66CEE6E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2A7D5269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phthalmology. Retina</w:t>
            </w:r>
          </w:p>
        </w:tc>
        <w:tc>
          <w:tcPr>
            <w:tcW w:w="0" w:type="auto"/>
          </w:tcPr>
          <w:p w14:paraId="178F2BCF" w14:textId="228B0996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Choi et al (2020) [4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405D7258" w14:textId="3420666E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5BF867D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63B3B29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871</w:t>
            </w:r>
          </w:p>
        </w:tc>
        <w:tc>
          <w:tcPr>
            <w:tcW w:w="0" w:type="auto"/>
          </w:tcPr>
          <w:p w14:paraId="7FD61EE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546C163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phthalmological</w:t>
            </w:r>
          </w:p>
        </w:tc>
      </w:tr>
      <w:tr w:rsidR="00D23A5E" w:rsidRPr="00D23A5E" w14:paraId="0BE6507D" w14:textId="4FC45FFC" w:rsidTr="00D23A5E">
        <w:tc>
          <w:tcPr>
            <w:tcW w:w="0" w:type="auto"/>
          </w:tcPr>
          <w:p w14:paraId="7D335E9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edicting motor outcome in preterm infants from very early brain diffusion MRI using a deep learning convolutional neural network (CNN) model.</w:t>
            </w:r>
          </w:p>
        </w:tc>
        <w:tc>
          <w:tcPr>
            <w:tcW w:w="0" w:type="auto"/>
          </w:tcPr>
          <w:p w14:paraId="36C16EC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35C27AC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NeuroImage</w:t>
            </w:r>
            <w:proofErr w:type="spellEnd"/>
          </w:p>
        </w:tc>
        <w:tc>
          <w:tcPr>
            <w:tcW w:w="0" w:type="auto"/>
          </w:tcPr>
          <w:p w14:paraId="3DF37FDB" w14:textId="2CFD542E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Saha et al (2020) [5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C3D6694" w14:textId="3E278F93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ospective study</w:t>
            </w:r>
          </w:p>
        </w:tc>
        <w:tc>
          <w:tcPr>
            <w:tcW w:w="0" w:type="auto"/>
          </w:tcPr>
          <w:p w14:paraId="2A94F6F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2FD30D6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4EB5017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11051AE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rowth &amp; Development</w:t>
            </w:r>
          </w:p>
        </w:tc>
      </w:tr>
      <w:tr w:rsidR="00D23A5E" w:rsidRPr="00D23A5E" w14:paraId="6400FCD3" w14:textId="7B0A540C" w:rsidTr="00D23A5E">
        <w:tc>
          <w:tcPr>
            <w:tcW w:w="0" w:type="auto"/>
          </w:tcPr>
          <w:p w14:paraId="1DAA77D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ediction of visual outcomes by an artificial neural network following intravitreal injection and laser therapy for retinopathy of prematurity.</w:t>
            </w:r>
          </w:p>
        </w:tc>
        <w:tc>
          <w:tcPr>
            <w:tcW w:w="0" w:type="auto"/>
          </w:tcPr>
          <w:p w14:paraId="2FC4684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1CE1E26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he British journal of ophthalmology</w:t>
            </w:r>
          </w:p>
        </w:tc>
        <w:tc>
          <w:tcPr>
            <w:tcW w:w="0" w:type="auto"/>
          </w:tcPr>
          <w:p w14:paraId="6D79C00B" w14:textId="61DAD605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Huang et al (2020) [4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18642657" w14:textId="5437DDCF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551F8FF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0" w:type="auto"/>
          </w:tcPr>
          <w:p w14:paraId="36E24DE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22D3244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1922B83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phthalmological</w:t>
            </w:r>
          </w:p>
        </w:tc>
      </w:tr>
      <w:tr w:rsidR="00D23A5E" w:rsidRPr="00D23A5E" w14:paraId="234A770E" w14:textId="0AA52226" w:rsidTr="00D23A5E">
        <w:tc>
          <w:tcPr>
            <w:tcW w:w="0" w:type="auto"/>
          </w:tcPr>
          <w:p w14:paraId="14F0205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Estimating risk of severe neonatal morbidity in preterm births under 32 weeks of gestation.</w:t>
            </w:r>
          </w:p>
        </w:tc>
        <w:tc>
          <w:tcPr>
            <w:tcW w:w="0" w:type="auto"/>
          </w:tcPr>
          <w:p w14:paraId="5B16775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07ECF92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he journal of maternal-fetal &amp; neonatal medicine : the official journal of the European Association of Perinatal Medicine, the Federation of Asia and Oceania Perinatal Societies, the International Society of Perinatal Obstetricians</w:t>
            </w:r>
          </w:p>
        </w:tc>
        <w:tc>
          <w:tcPr>
            <w:tcW w:w="0" w:type="auto"/>
          </w:tcPr>
          <w:p w14:paraId="2E635DC0" w14:textId="2D5F014B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Hamilton et al (2020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0A8FA0D6" w14:textId="417F1261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ulticenter prospective study</w:t>
            </w:r>
          </w:p>
        </w:tc>
        <w:tc>
          <w:tcPr>
            <w:tcW w:w="0" w:type="auto"/>
          </w:tcPr>
          <w:p w14:paraId="4319DED9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287120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1039</w:t>
            </w:r>
          </w:p>
        </w:tc>
        <w:tc>
          <w:tcPr>
            <w:tcW w:w="0" w:type="auto"/>
          </w:tcPr>
          <w:p w14:paraId="22CAB52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</w:tcPr>
          <w:p w14:paraId="5593D47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  <w:tr w:rsidR="00D23A5E" w:rsidRPr="00D23A5E" w14:paraId="3D680CC2" w14:textId="4D60F787" w:rsidTr="00D23A5E">
        <w:tc>
          <w:tcPr>
            <w:tcW w:w="0" w:type="auto"/>
          </w:tcPr>
          <w:p w14:paraId="7AC612C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arly prediction of cognitive deficits in very preterm infants using functional connectome data in an artificial neural network framework.</w:t>
            </w:r>
          </w:p>
        </w:tc>
        <w:tc>
          <w:tcPr>
            <w:tcW w:w="0" w:type="auto"/>
          </w:tcPr>
          <w:p w14:paraId="1BCC1D9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0097D88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NeuroImage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. Clinical</w:t>
            </w:r>
          </w:p>
        </w:tc>
        <w:tc>
          <w:tcPr>
            <w:tcW w:w="0" w:type="auto"/>
          </w:tcPr>
          <w:p w14:paraId="5058883C" w14:textId="0695586E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He et al (2018) [4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5499C9D" w14:textId="2DCA00B3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ospective study</w:t>
            </w:r>
          </w:p>
        </w:tc>
        <w:tc>
          <w:tcPr>
            <w:tcW w:w="0" w:type="auto"/>
          </w:tcPr>
          <w:p w14:paraId="1409F4C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CFF28B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0" w:type="auto"/>
          </w:tcPr>
          <w:p w14:paraId="43C8D7F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0B119AB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rowth &amp; Development</w:t>
            </w:r>
          </w:p>
        </w:tc>
      </w:tr>
      <w:tr w:rsidR="00D23A5E" w:rsidRPr="00D23A5E" w14:paraId="17104E31" w14:textId="02934127" w:rsidTr="00D23A5E">
        <w:tc>
          <w:tcPr>
            <w:tcW w:w="0" w:type="auto"/>
          </w:tcPr>
          <w:p w14:paraId="5BBE388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Cardiorespiratory signature of neonatal sepsis: development and validation of prediction models in 3 NICUs</w:t>
            </w:r>
          </w:p>
        </w:tc>
        <w:tc>
          <w:tcPr>
            <w:tcW w:w="0" w:type="auto"/>
          </w:tcPr>
          <w:p w14:paraId="2B8A986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7F04DA8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ediatric Research</w:t>
            </w:r>
          </w:p>
        </w:tc>
        <w:tc>
          <w:tcPr>
            <w:tcW w:w="0" w:type="auto"/>
          </w:tcPr>
          <w:p w14:paraId="1C11090F" w14:textId="485A95D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Kausch et al (2022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69D46D0B" w14:textId="711E594D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15681EA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66DD15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494</w:t>
            </w:r>
          </w:p>
        </w:tc>
        <w:tc>
          <w:tcPr>
            <w:tcW w:w="0" w:type="auto"/>
          </w:tcPr>
          <w:p w14:paraId="4E044E5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&amp; Deep Learning</w:t>
            </w:r>
          </w:p>
        </w:tc>
        <w:tc>
          <w:tcPr>
            <w:tcW w:w="0" w:type="auto"/>
          </w:tcPr>
          <w:p w14:paraId="163F5799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  <w:tr w:rsidR="00D23A5E" w:rsidRPr="00D23A5E" w14:paraId="2BC04D7A" w14:textId="6D754FBC" w:rsidTr="00D23A5E">
        <w:tc>
          <w:tcPr>
            <w:tcW w:w="0" w:type="auto"/>
          </w:tcPr>
          <w:p w14:paraId="67947DD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Bronchopulmonary dysplasia predicted at birth by artificial intelligence</w:t>
            </w:r>
          </w:p>
        </w:tc>
        <w:tc>
          <w:tcPr>
            <w:tcW w:w="0" w:type="auto"/>
          </w:tcPr>
          <w:p w14:paraId="46ABE13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4AEAF0F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Acta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aediatrica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(Oslo, Norway : 1992)</w:t>
            </w:r>
          </w:p>
        </w:tc>
        <w:tc>
          <w:tcPr>
            <w:tcW w:w="0" w:type="auto"/>
          </w:tcPr>
          <w:p w14:paraId="7DA5F8B6" w14:textId="02DA9AC0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Verder et al (2021) [3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355BD240" w14:textId="35CC2110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ulticenter prospective study</w:t>
            </w:r>
          </w:p>
        </w:tc>
        <w:tc>
          <w:tcPr>
            <w:tcW w:w="0" w:type="auto"/>
          </w:tcPr>
          <w:p w14:paraId="1E9DBB1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0" w:type="auto"/>
          </w:tcPr>
          <w:p w14:paraId="241F330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5BF56CE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</w:tcPr>
          <w:p w14:paraId="7160DB0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spiratory</w:t>
            </w:r>
          </w:p>
        </w:tc>
      </w:tr>
      <w:tr w:rsidR="00D23A5E" w:rsidRPr="00D23A5E" w14:paraId="7B5F6DA5" w14:textId="0F64CD35" w:rsidTr="00D23A5E">
        <w:tc>
          <w:tcPr>
            <w:tcW w:w="0" w:type="auto"/>
          </w:tcPr>
          <w:p w14:paraId="0B690D6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he criticality Index-mortality: A dynamic machine learning prediction algorithm for mortality prediction in children cared for in an ICU</w:t>
            </w:r>
          </w:p>
        </w:tc>
        <w:tc>
          <w:tcPr>
            <w:tcW w:w="0" w:type="auto"/>
          </w:tcPr>
          <w:p w14:paraId="5832DD5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3263092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Frontiers in Pediatrics</w:t>
            </w:r>
          </w:p>
        </w:tc>
        <w:tc>
          <w:tcPr>
            <w:tcW w:w="0" w:type="auto"/>
          </w:tcPr>
          <w:p w14:paraId="2A91C105" w14:textId="76376CFC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atel et al (2022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49162E46" w14:textId="425C5379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72FA1F2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008AE2D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8399</w:t>
            </w:r>
          </w:p>
        </w:tc>
        <w:tc>
          <w:tcPr>
            <w:tcW w:w="0" w:type="auto"/>
          </w:tcPr>
          <w:p w14:paraId="6B2CC4F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2F8E264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</w:tr>
      <w:tr w:rsidR="00D23A5E" w:rsidRPr="00D23A5E" w14:paraId="6F2A31F9" w14:textId="75EBC733" w:rsidTr="00D23A5E">
        <w:tc>
          <w:tcPr>
            <w:tcW w:w="0" w:type="auto"/>
          </w:tcPr>
          <w:p w14:paraId="16FE5CD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Early Physical Linear Growth of Small-for-Gestational-Age Infants Based on Computer Analysis Method</w:t>
            </w:r>
          </w:p>
        </w:tc>
        <w:tc>
          <w:tcPr>
            <w:tcW w:w="0" w:type="auto"/>
          </w:tcPr>
          <w:p w14:paraId="373B536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79FC81D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Journal of Healthcare Engineering</w:t>
            </w:r>
          </w:p>
        </w:tc>
        <w:tc>
          <w:tcPr>
            <w:tcW w:w="0" w:type="auto"/>
          </w:tcPr>
          <w:p w14:paraId="793BCDE6" w14:textId="38253910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uixiang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et al (2021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F969994" w14:textId="3CE91B02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4F8EB10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302B74A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27DDB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2A71E9F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Growth &amp; Development</w:t>
            </w:r>
          </w:p>
        </w:tc>
      </w:tr>
      <w:tr w:rsidR="00D23A5E" w:rsidRPr="00D23A5E" w14:paraId="51343FE5" w14:textId="1FF9EDEA" w:rsidTr="00D23A5E">
        <w:tc>
          <w:tcPr>
            <w:tcW w:w="0" w:type="auto"/>
          </w:tcPr>
          <w:p w14:paraId="40CC1DF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Prediction of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Extubation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readiness in extremely preterm infants by the automated analysis of cardiorespiratory behavior: study protocol.</w:t>
            </w:r>
          </w:p>
        </w:tc>
        <w:tc>
          <w:tcPr>
            <w:tcW w:w="0" w:type="auto"/>
          </w:tcPr>
          <w:p w14:paraId="71A62D9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0F31230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BMC Pediatrics</w:t>
            </w:r>
          </w:p>
        </w:tc>
        <w:tc>
          <w:tcPr>
            <w:tcW w:w="0" w:type="auto"/>
          </w:tcPr>
          <w:p w14:paraId="51F461EA" w14:textId="4A0ADFD5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Shalish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et al (2017) [3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657325A" w14:textId="75097BC2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ulticenter prospective study</w:t>
            </w:r>
          </w:p>
        </w:tc>
        <w:tc>
          <w:tcPr>
            <w:tcW w:w="0" w:type="auto"/>
          </w:tcPr>
          <w:p w14:paraId="7A33697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2161814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</w:tcPr>
          <w:p w14:paraId="34A9371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</w:tcPr>
          <w:p w14:paraId="5AB447D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  <w:tr w:rsidR="00D23A5E" w:rsidRPr="00D23A5E" w14:paraId="1255C318" w14:textId="06975AC6" w:rsidTr="00D23A5E">
        <w:tc>
          <w:tcPr>
            <w:tcW w:w="0" w:type="auto"/>
          </w:tcPr>
          <w:p w14:paraId="5C8410A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ediction of neonatal deaths in NICUs: development and validation of machine learning models.</w:t>
            </w:r>
          </w:p>
        </w:tc>
        <w:tc>
          <w:tcPr>
            <w:tcW w:w="0" w:type="auto"/>
          </w:tcPr>
          <w:p w14:paraId="517FB60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2B77F354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BMC Medical Informatics &amp; Decision Making</w:t>
            </w:r>
          </w:p>
        </w:tc>
        <w:tc>
          <w:tcPr>
            <w:tcW w:w="0" w:type="auto"/>
          </w:tcPr>
          <w:p w14:paraId="3AE5ABFB" w14:textId="291F0564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Sheikhtaheri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et al (2021) [5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36C66D25" w14:textId="5DC9EB15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7555F82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</w:tcPr>
          <w:p w14:paraId="7E1D2C6E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1762</w:t>
            </w:r>
          </w:p>
        </w:tc>
        <w:tc>
          <w:tcPr>
            <w:tcW w:w="0" w:type="auto"/>
          </w:tcPr>
          <w:p w14:paraId="403E705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3669C27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</w:tr>
      <w:tr w:rsidR="00D23A5E" w:rsidRPr="00D23A5E" w14:paraId="03AA07DD" w14:textId="51812FDF" w:rsidTr="00D23A5E">
        <w:tc>
          <w:tcPr>
            <w:tcW w:w="0" w:type="auto"/>
          </w:tcPr>
          <w:p w14:paraId="7F2A393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he discovery BPD (D-BPD) program: study protocol of a prospective translational multicenter collaborative study to investigate determinants of chronic lung disease in very low birth weight infants.</w:t>
            </w:r>
          </w:p>
        </w:tc>
        <w:tc>
          <w:tcPr>
            <w:tcW w:w="0" w:type="auto"/>
          </w:tcPr>
          <w:p w14:paraId="11E220D1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2B11B4FD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BMC Pediatrics</w:t>
            </w:r>
          </w:p>
        </w:tc>
        <w:tc>
          <w:tcPr>
            <w:tcW w:w="0" w:type="auto"/>
          </w:tcPr>
          <w:p w14:paraId="5AD62A6A" w14:textId="772E8B54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fman et al (2019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31DB7F01" w14:textId="5CB6BD68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ospective study</w:t>
            </w:r>
          </w:p>
        </w:tc>
        <w:tc>
          <w:tcPr>
            <w:tcW w:w="0" w:type="auto"/>
          </w:tcPr>
          <w:p w14:paraId="4CA418C9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0" w:type="auto"/>
          </w:tcPr>
          <w:p w14:paraId="4E57C58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0" w:type="auto"/>
          </w:tcPr>
          <w:p w14:paraId="184215E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</w:tcPr>
          <w:p w14:paraId="3A4EFF6F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spiratory</w:t>
            </w:r>
          </w:p>
        </w:tc>
      </w:tr>
      <w:tr w:rsidR="00D23A5E" w:rsidRPr="00D23A5E" w14:paraId="472EA786" w14:textId="46D667A5" w:rsidTr="00D23A5E">
        <w:tc>
          <w:tcPr>
            <w:tcW w:w="0" w:type="auto"/>
          </w:tcPr>
          <w:p w14:paraId="2CFC6827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and deep Learning Approach to predict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ulmoNary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newbornS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with congenital diaphragmatic Hernia (CLANNISH): Protocol for a retrospective study</w:t>
            </w:r>
          </w:p>
        </w:tc>
        <w:tc>
          <w:tcPr>
            <w:tcW w:w="0" w:type="auto"/>
          </w:tcPr>
          <w:p w14:paraId="6A3462D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76C1385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LoS</w:t>
            </w:r>
            <w:proofErr w:type="spellEnd"/>
            <w:r w:rsidRPr="00D23A5E">
              <w:rPr>
                <w:rFonts w:ascii="Times New Roman" w:hAnsi="Times New Roman" w:cs="Times New Roman"/>
                <w:sz w:val="16"/>
                <w:szCs w:val="16"/>
              </w:rPr>
              <w:t xml:space="preserve"> One</w:t>
            </w:r>
          </w:p>
        </w:tc>
        <w:tc>
          <w:tcPr>
            <w:tcW w:w="0" w:type="auto"/>
          </w:tcPr>
          <w:p w14:paraId="7E000979" w14:textId="7E8239C0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Amodeo et al (2021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150E5EFD" w14:textId="69C1C636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635EC36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457A7EA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07590C9C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&amp; Deep Learning</w:t>
            </w:r>
          </w:p>
        </w:tc>
        <w:tc>
          <w:tcPr>
            <w:tcW w:w="0" w:type="auto"/>
          </w:tcPr>
          <w:p w14:paraId="7E45648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spiratory</w:t>
            </w:r>
          </w:p>
        </w:tc>
      </w:tr>
      <w:tr w:rsidR="00D23A5E" w:rsidRPr="00D23A5E" w14:paraId="17F54B25" w14:textId="4D8F0A1F" w:rsidTr="00D23A5E">
        <w:tc>
          <w:tcPr>
            <w:tcW w:w="0" w:type="auto"/>
          </w:tcPr>
          <w:p w14:paraId="63DD8BB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veloping practical clinical tools for predicting neonatal mortality at a neonatal intensive care unit in Tanzania</w:t>
            </w:r>
          </w:p>
        </w:tc>
        <w:tc>
          <w:tcPr>
            <w:tcW w:w="0" w:type="auto"/>
          </w:tcPr>
          <w:p w14:paraId="45466CC9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39C82B6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BMC pediatrics</w:t>
            </w:r>
          </w:p>
        </w:tc>
        <w:tc>
          <w:tcPr>
            <w:tcW w:w="0" w:type="auto"/>
          </w:tcPr>
          <w:p w14:paraId="416AB26F" w14:textId="29F8AAF2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Kovacs et al (2021) [3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8885B62" w14:textId="6081B549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Prospective study</w:t>
            </w:r>
          </w:p>
        </w:tc>
        <w:tc>
          <w:tcPr>
            <w:tcW w:w="0" w:type="auto"/>
          </w:tcPr>
          <w:p w14:paraId="2226AA5A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0" w:type="auto"/>
          </w:tcPr>
          <w:p w14:paraId="4061F9D0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</w:tcPr>
          <w:p w14:paraId="09B98678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achine Learning</w:t>
            </w:r>
          </w:p>
        </w:tc>
        <w:tc>
          <w:tcPr>
            <w:tcW w:w="0" w:type="auto"/>
          </w:tcPr>
          <w:p w14:paraId="2D685E45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</w:tr>
      <w:tr w:rsidR="00D23A5E" w:rsidRPr="00D23A5E" w14:paraId="79049206" w14:textId="7DFF7F3C" w:rsidTr="00D23A5E">
        <w:tc>
          <w:tcPr>
            <w:tcW w:w="0" w:type="auto"/>
          </w:tcPr>
          <w:p w14:paraId="3850884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ing machine learning analysis to assist in differentiating between necrotizing enterocolitis and spontaneous intestinal perforation: A novel predictive analytic tool</w:t>
            </w:r>
          </w:p>
        </w:tc>
        <w:tc>
          <w:tcPr>
            <w:tcW w:w="0" w:type="auto"/>
          </w:tcPr>
          <w:p w14:paraId="0488203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7547FE4B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J Pediatr Surg</w:t>
            </w:r>
          </w:p>
        </w:tc>
        <w:tc>
          <w:tcPr>
            <w:tcW w:w="0" w:type="auto"/>
          </w:tcPr>
          <w:p w14:paraId="47CAEF20" w14:textId="785F3C44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Lure et al (2021) [</w:t>
            </w:r>
            <w:r w:rsidR="000976F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4A48C179" w14:textId="10B41D42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0" w:type="auto"/>
          </w:tcPr>
          <w:p w14:paraId="64332CA6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1A44D983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5E593E1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Deep Learning</w:t>
            </w:r>
          </w:p>
        </w:tc>
        <w:tc>
          <w:tcPr>
            <w:tcW w:w="0" w:type="auto"/>
          </w:tcPr>
          <w:p w14:paraId="20AF1D52" w14:textId="77777777" w:rsidR="00D23A5E" w:rsidRPr="00D23A5E" w:rsidRDefault="00D23A5E" w:rsidP="00E6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A5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</w:tbl>
    <w:p w14:paraId="5F5EA27B" w14:textId="77777777" w:rsidR="003F6036" w:rsidRPr="009C7281" w:rsidRDefault="003F6036" w:rsidP="009C7281">
      <w:pPr>
        <w:rPr>
          <w:rFonts w:ascii="Times New Roman" w:hAnsi="Times New Roman" w:cs="Times New Roman"/>
          <w:sz w:val="16"/>
          <w:szCs w:val="16"/>
        </w:rPr>
      </w:pPr>
    </w:p>
    <w:sectPr w:rsidR="003F6036" w:rsidRPr="009C7281" w:rsidSect="006A314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zNrI0MTI0NzQyMjFX0lEKTi0uzszPAykwrAUAkK1JlCwAAAA="/>
  </w:docVars>
  <w:rsids>
    <w:rsidRoot w:val="006A3141"/>
    <w:rsid w:val="00095E8D"/>
    <w:rsid w:val="000976FB"/>
    <w:rsid w:val="000F5ECD"/>
    <w:rsid w:val="001117D4"/>
    <w:rsid w:val="00176F53"/>
    <w:rsid w:val="001E7DD1"/>
    <w:rsid w:val="00304E3D"/>
    <w:rsid w:val="00380255"/>
    <w:rsid w:val="003B5CD3"/>
    <w:rsid w:val="003E1FA1"/>
    <w:rsid w:val="003E5259"/>
    <w:rsid w:val="003F6036"/>
    <w:rsid w:val="0045286A"/>
    <w:rsid w:val="00454F7F"/>
    <w:rsid w:val="00485755"/>
    <w:rsid w:val="004C1354"/>
    <w:rsid w:val="00516AEF"/>
    <w:rsid w:val="005A1AA7"/>
    <w:rsid w:val="005B3228"/>
    <w:rsid w:val="005B4CB3"/>
    <w:rsid w:val="005F7C7A"/>
    <w:rsid w:val="00631708"/>
    <w:rsid w:val="0064378E"/>
    <w:rsid w:val="006602E5"/>
    <w:rsid w:val="006A3141"/>
    <w:rsid w:val="006A4EE1"/>
    <w:rsid w:val="006B6F10"/>
    <w:rsid w:val="006E3029"/>
    <w:rsid w:val="006E3C80"/>
    <w:rsid w:val="007072BA"/>
    <w:rsid w:val="00716862"/>
    <w:rsid w:val="007415D8"/>
    <w:rsid w:val="007421D6"/>
    <w:rsid w:val="007479CF"/>
    <w:rsid w:val="00765152"/>
    <w:rsid w:val="007657BD"/>
    <w:rsid w:val="007B4F27"/>
    <w:rsid w:val="007C166D"/>
    <w:rsid w:val="00817AC5"/>
    <w:rsid w:val="00853C18"/>
    <w:rsid w:val="0087401B"/>
    <w:rsid w:val="008F3C2C"/>
    <w:rsid w:val="00915934"/>
    <w:rsid w:val="009C7281"/>
    <w:rsid w:val="009D23F0"/>
    <w:rsid w:val="009F311D"/>
    <w:rsid w:val="009F677A"/>
    <w:rsid w:val="00A01CFB"/>
    <w:rsid w:val="00A05669"/>
    <w:rsid w:val="00A06E0F"/>
    <w:rsid w:val="00A145DE"/>
    <w:rsid w:val="00A27FB8"/>
    <w:rsid w:val="00A33737"/>
    <w:rsid w:val="00A76839"/>
    <w:rsid w:val="00AB1B0D"/>
    <w:rsid w:val="00AB53C3"/>
    <w:rsid w:val="00AC1D1A"/>
    <w:rsid w:val="00B2729E"/>
    <w:rsid w:val="00B5371D"/>
    <w:rsid w:val="00B57B10"/>
    <w:rsid w:val="00B57F5E"/>
    <w:rsid w:val="00BD0BD6"/>
    <w:rsid w:val="00BF6A48"/>
    <w:rsid w:val="00C51283"/>
    <w:rsid w:val="00C55BC3"/>
    <w:rsid w:val="00C92B07"/>
    <w:rsid w:val="00CA6A5C"/>
    <w:rsid w:val="00D23A5E"/>
    <w:rsid w:val="00D2685E"/>
    <w:rsid w:val="00D913AA"/>
    <w:rsid w:val="00D9283A"/>
    <w:rsid w:val="00DB7B79"/>
    <w:rsid w:val="00E12C9A"/>
    <w:rsid w:val="00E40CCF"/>
    <w:rsid w:val="00E828EA"/>
    <w:rsid w:val="00EB1729"/>
    <w:rsid w:val="00EC7140"/>
    <w:rsid w:val="00ED0BFB"/>
    <w:rsid w:val="00EF0A8A"/>
    <w:rsid w:val="00F4626C"/>
    <w:rsid w:val="00F602D7"/>
    <w:rsid w:val="00F7604D"/>
    <w:rsid w:val="00FA117C"/>
    <w:rsid w:val="00FB0E61"/>
    <w:rsid w:val="00FB6779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732D"/>
  <w15:docId w15:val="{C0730D21-6633-4F57-AF21-4D5BE36E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14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31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1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1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1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1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14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14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14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14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1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14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14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14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1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3141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5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dor, Samantha</dc:creator>
  <cp:keywords/>
  <dc:description/>
  <cp:lastModifiedBy>Tudor, Samantha</cp:lastModifiedBy>
  <cp:revision>3</cp:revision>
  <dcterms:created xsi:type="dcterms:W3CDTF">2025-09-24T12:50:00Z</dcterms:created>
  <dcterms:modified xsi:type="dcterms:W3CDTF">2025-09-24T12:53:00Z</dcterms:modified>
</cp:coreProperties>
</file>